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436D89" w:rsidRDefault="00654E8F" w:rsidP="0001436A">
      <w:pPr>
        <w:pStyle w:val="SupplementaryMaterial"/>
        <w:rPr>
          <w:b w:val="0"/>
        </w:rPr>
      </w:pPr>
      <w:r w:rsidRPr="00436D89">
        <w:t>Supplementary Material</w:t>
      </w:r>
    </w:p>
    <w:p w14:paraId="5FCB3FD0" w14:textId="4708030A" w:rsidR="00BB57B7" w:rsidRPr="00436D89" w:rsidRDefault="00BB57B7" w:rsidP="00120774">
      <w:pPr>
        <w:pStyle w:val="Tytu"/>
      </w:pPr>
      <w:r w:rsidRPr="00436D89">
        <w:t>Evaluation of daytime sleepiness and insomnia symptoms in OSA patients with a characterization of symptom-defined phenotypes and their involvement in depression comorbidity</w:t>
      </w:r>
      <w:r w:rsidR="000259FC" w:rsidRPr="00436D89">
        <w:t xml:space="preserve"> </w:t>
      </w:r>
      <w:r w:rsidR="00120774" w:rsidRPr="00436D89">
        <w:t>– a cross-sectional clinical study</w:t>
      </w:r>
    </w:p>
    <w:p w14:paraId="6D42D8AD" w14:textId="156856FF" w:rsidR="00D76AE1" w:rsidRPr="00436D89" w:rsidRDefault="00D76AE1" w:rsidP="00994A3D">
      <w:pPr>
        <w:spacing w:before="240" w:after="0"/>
        <w:rPr>
          <w:rFonts w:cs="Times New Roman"/>
          <w:b/>
          <w:szCs w:val="24"/>
          <w:lang w:val="pl-PL"/>
        </w:rPr>
      </w:pPr>
      <w:r w:rsidRPr="00436D89">
        <w:rPr>
          <w:rFonts w:cs="Times New Roman"/>
          <w:b/>
          <w:szCs w:val="24"/>
          <w:lang w:val="pl-PL"/>
        </w:rPr>
        <w:t>Agata Gabryelska*, Szymon Turkiewicz, Piotr Białasiewicz, Filip Grzybowski, Dominik Strzelecki, Marcin Sochal</w:t>
      </w:r>
    </w:p>
    <w:p w14:paraId="217F3AE0" w14:textId="6A32B718" w:rsidR="002868E2" w:rsidRPr="00436D89" w:rsidRDefault="002868E2" w:rsidP="00994A3D">
      <w:pPr>
        <w:spacing w:before="240" w:after="0"/>
        <w:rPr>
          <w:rFonts w:cs="Times New Roman"/>
        </w:rPr>
      </w:pPr>
      <w:r w:rsidRPr="00436D89">
        <w:rPr>
          <w:rFonts w:cs="Times New Roman"/>
          <w:b/>
        </w:rPr>
        <w:t xml:space="preserve">* Correspondence: </w:t>
      </w:r>
      <w:r w:rsidR="00964DD6" w:rsidRPr="00436D89">
        <w:rPr>
          <w:rFonts w:cs="Times New Roman"/>
          <w:szCs w:val="24"/>
        </w:rPr>
        <w:t>Agata Gabryelska, MD, PhD; Department of Sleep Medicine and Metabolic Disorders at the Medical University of Lodz, 6/8 Mazowiecka Street, 90-419 Lodz, Poland, tel. +48 422725660, e-mail: agata.gabryelska@gmail.com</w:t>
      </w:r>
    </w:p>
    <w:p w14:paraId="0C87751E" w14:textId="259FE2AC" w:rsidR="00EB2174" w:rsidRPr="00436D89" w:rsidRDefault="00654E8F" w:rsidP="00112883">
      <w:pPr>
        <w:pStyle w:val="Nagwek1"/>
        <w:numPr>
          <w:ilvl w:val="0"/>
          <w:numId w:val="0"/>
        </w:numPr>
        <w:ind w:left="567" w:hanging="567"/>
        <w:rPr>
          <w:color w:val="000000" w:themeColor="text1"/>
        </w:rPr>
      </w:pPr>
      <w:r w:rsidRPr="00436D89">
        <w:t xml:space="preserve">Supplementary </w:t>
      </w:r>
      <w:r w:rsidR="00964DD6" w:rsidRPr="00436D89">
        <w:t xml:space="preserve">Table 1: </w:t>
      </w:r>
      <w:r w:rsidR="00760A01" w:rsidRPr="00436D89">
        <w:rPr>
          <w:color w:val="000000" w:themeColor="text1"/>
        </w:rPr>
        <w:t>Baseline characteristics and comparisons between distinct OSA phenotypes within the control and the OSA groups</w:t>
      </w:r>
      <w:r w:rsidR="00EB2174" w:rsidRPr="00436D89">
        <w:rPr>
          <w:color w:val="000000" w:themeColor="text1"/>
        </w:rPr>
        <w:t>.</w:t>
      </w:r>
    </w:p>
    <w:tbl>
      <w:tblPr>
        <w:tblW w:w="15310" w:type="dxa"/>
        <w:tblInd w:w="-1276" w:type="dxa"/>
        <w:tblLook w:val="04A0" w:firstRow="1" w:lastRow="0" w:firstColumn="1" w:lastColumn="0" w:noHBand="0" w:noVBand="1"/>
      </w:tblPr>
      <w:tblGrid>
        <w:gridCol w:w="771"/>
        <w:gridCol w:w="1214"/>
        <w:gridCol w:w="1134"/>
        <w:gridCol w:w="1159"/>
        <w:gridCol w:w="1251"/>
        <w:gridCol w:w="1123"/>
        <w:gridCol w:w="1203"/>
        <w:gridCol w:w="934"/>
        <w:gridCol w:w="1109"/>
        <w:gridCol w:w="1159"/>
        <w:gridCol w:w="1103"/>
        <w:gridCol w:w="1088"/>
        <w:gridCol w:w="1155"/>
        <w:gridCol w:w="907"/>
      </w:tblGrid>
      <w:tr w:rsidR="00AB1724" w:rsidRPr="00436D89" w14:paraId="33539BB9" w14:textId="77777777" w:rsidTr="00C177B6">
        <w:trPr>
          <w:trHeight w:val="34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5EA9F6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B00A2" w14:textId="77777777" w:rsidR="00AB1724" w:rsidRPr="00436D89" w:rsidRDefault="00AB1724" w:rsidP="00C177B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652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41E85" w14:textId="77777777" w:rsidR="00AB1724" w:rsidRPr="00436D89" w:rsidRDefault="00AB1724" w:rsidP="00C177B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OSA Group</w:t>
            </w:r>
          </w:p>
        </w:tc>
      </w:tr>
      <w:tr w:rsidR="00AB1724" w:rsidRPr="00436D89" w14:paraId="63D82C56" w14:textId="77777777" w:rsidTr="00C177B6">
        <w:trPr>
          <w:trHeight w:val="504"/>
        </w:trPr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9E605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Pheno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A112E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Full Group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1D07F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Asymptomatic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8A094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Insomnia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54520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leepiness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9C41A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Insomnia +Sleepines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4ED5E" w14:textId="16208F7E" w:rsidR="00AB1724" w:rsidRPr="00436D89" w:rsidRDefault="00AA1832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p</w:t>
            </w:r>
            <w:r w:rsidR="00AB1724" w:rsidRPr="00436D89">
              <w:rPr>
                <w:color w:val="000000" w:themeColor="text1"/>
                <w:sz w:val="16"/>
                <w:szCs w:val="16"/>
              </w:rPr>
              <w:t>-value*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2F369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Full Group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0C8D5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Asymptomatic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54401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Insomnia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ED624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leepiness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A25FB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Insomnia +Sleepines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FCE40" w14:textId="2A2A4409" w:rsidR="00AB1724" w:rsidRPr="00436D89" w:rsidRDefault="00AA1832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p</w:t>
            </w:r>
            <w:r w:rsidR="00AB1724" w:rsidRPr="00436D89">
              <w:rPr>
                <w:color w:val="000000" w:themeColor="text1"/>
                <w:sz w:val="16"/>
                <w:szCs w:val="16"/>
              </w:rPr>
              <w:t>-value*</w:t>
            </w:r>
          </w:p>
        </w:tc>
      </w:tr>
      <w:tr w:rsidR="00AB1724" w:rsidRPr="00436D89" w14:paraId="7FE5C6D6" w14:textId="77777777" w:rsidTr="00AB712B">
        <w:trPr>
          <w:trHeight w:val="443"/>
        </w:trPr>
        <w:tc>
          <w:tcPr>
            <w:tcW w:w="77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29DD32" w14:textId="77777777" w:rsidR="00AB1724" w:rsidRPr="00436D89" w:rsidRDefault="00AB1724" w:rsidP="00C177B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Demographic Dat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ADF8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BEA9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42BF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15BB3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B25A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20135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53847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 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D675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181B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56FDF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169FE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C2703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193F4" w14:textId="77777777" w:rsidR="00AB1724" w:rsidRPr="00436D89" w:rsidRDefault="00AB1724" w:rsidP="00C177B6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 N/A</w:t>
            </w:r>
          </w:p>
        </w:tc>
      </w:tr>
      <w:tr w:rsidR="009C116F" w:rsidRPr="00436D89" w14:paraId="2E48A137" w14:textId="77777777" w:rsidTr="00AB712B">
        <w:trPr>
          <w:trHeight w:val="419"/>
        </w:trPr>
        <w:tc>
          <w:tcPr>
            <w:tcW w:w="77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D09FFB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418F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Age [years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EEE35" w14:textId="3842CA65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5.87 +/- 12.6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55ADE" w14:textId="4BD389C3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8.61 +/- 10.8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DAF9" w14:textId="2376C9F9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8.69 +/- 1.8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C8AFA" w14:textId="6C92F22E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9.57 +/- 12.93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C70DD" w14:textId="2E1B06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0.82 +/- 14.58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2922C" w14:textId="77230B4B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18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E6B31" w14:textId="21484A92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4.09 +/- 11.4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2FC09" w14:textId="51317EEC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5.69 +/- 11.7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B8D0" w14:textId="726A62C6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3.15 +/- 10.2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DF1B4" w14:textId="4CEFD89D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6.23 +/- 11.50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E8732" w14:textId="03E33338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8.75 +/- 11.50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545ED" w14:textId="4F86D3DA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119</w:t>
            </w:r>
          </w:p>
        </w:tc>
      </w:tr>
      <w:tr w:rsidR="009C116F" w:rsidRPr="00436D89" w14:paraId="42A5E30C" w14:textId="77777777" w:rsidTr="00AB712B">
        <w:trPr>
          <w:trHeight w:val="419"/>
        </w:trPr>
        <w:tc>
          <w:tcPr>
            <w:tcW w:w="77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35D883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023B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BMI [kg/m2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5F22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7.13 (24.34 - 31.81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91A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6.30 (24.34-31.7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DF62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8.72 (24.81-34.07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90B2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8.34 (26.78-31.8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D16C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5.61 (23.63-34.69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0B58D" w14:textId="2BE48AC8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6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1BE7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0.86 (27.61-35.96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47F5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0.46 (26.98-34.63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641F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1.87 (28.03-35.12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6E6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1.87 (26.96-36.74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4339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1.67 (28.91-39.0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B43D3" w14:textId="27BDFB7D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629</w:t>
            </w:r>
          </w:p>
        </w:tc>
      </w:tr>
      <w:tr w:rsidR="009C116F" w:rsidRPr="00436D89" w14:paraId="20FDC1BC" w14:textId="77777777" w:rsidTr="00AB712B">
        <w:trPr>
          <w:trHeight w:val="419"/>
        </w:trPr>
        <w:tc>
          <w:tcPr>
            <w:tcW w:w="771" w:type="dxa"/>
            <w:vMerge/>
            <w:tcBorders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14:paraId="710424B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0724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ex (M)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C7E2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5 (64.8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FB99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5 (65.2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09F2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 (53.8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6F40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 (71.4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5BEFB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 (72.7%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073E45" w14:textId="7ABC62D9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7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C9A8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6 (83.5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044F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8 (87.3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2AC8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4 (80.0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2312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0 (90.9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548B2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4 (70.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6AEC74" w14:textId="608B7AE8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211</w:t>
            </w:r>
          </w:p>
        </w:tc>
      </w:tr>
      <w:tr w:rsidR="009C116F" w:rsidRPr="00436D89" w14:paraId="2029A794" w14:textId="77777777" w:rsidTr="00AB712B">
        <w:trPr>
          <w:trHeight w:val="415"/>
        </w:trPr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1FE1E7C" w14:textId="77777777" w:rsidR="009C116F" w:rsidRPr="00436D89" w:rsidRDefault="009C116F" w:rsidP="009C116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PSG Dat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455E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leep Efficiency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0286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3.80 (70.43 - 89.4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BCF9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3.20 (67.48-89.4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ABC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7.40 (66.55-84.88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547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8.80(77.80- 95.8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A9BF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5.90(65.00- 94.6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E5627" w14:textId="4DA0E21E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56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C06E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3.10 (74.53-90.1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E6D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9.80 (73.20-89.9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0AF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5.10 (72.30-90.85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59A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9.90 (64.25-86.9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57D3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0.40 (83.10-92.9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2984D" w14:textId="5C942255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105</w:t>
            </w:r>
          </w:p>
        </w:tc>
      </w:tr>
      <w:tr w:rsidR="009C116F" w:rsidRPr="00436D89" w14:paraId="46D6AAE7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90E97E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7640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leep Onset Latency [min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4F6A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4.25 (11.50 - 35.88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7083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7.00 (13.00-43.5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D0A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4.50 (18.50-50.0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EB83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6.00 (7.50-30.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DE12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1.0 (7.00-22.25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2B650" w14:textId="5D581B52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8D02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9.25 (10.00-31.5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92F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4.50 (13.00-38.5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B2D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5.75 (7.50-29.38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F8C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9.00 (10.38-26.0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0F5A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.00 (6.50-26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C0272" w14:textId="2E81CD9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9C116F" w:rsidRPr="00436D89" w14:paraId="2B20FB3A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67317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0878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leep Maintenance Efficency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B365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9.60 (82.30 - 96.7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260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0.05 (75.58-96.7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E1D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4.20 (69.00-96.8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B6C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2.30 (82.80-96.9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89B7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8.60 (84.70-96.7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07C97" w14:textId="2AB72F1A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77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8A9C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9.45 (82.38-93.68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6FE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7.80 (82.30-93.9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2D5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0.50 (77.20-94.4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F60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5.20 (68.75-95.0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7ACA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1.70 (85.75-94.5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75B29" w14:textId="046CFC3B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564</w:t>
            </w:r>
          </w:p>
        </w:tc>
      </w:tr>
      <w:tr w:rsidR="009C116F" w:rsidRPr="00436D89" w14:paraId="1558ACC0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B52B6E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FF67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REM Sleep Latency [min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FFE3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3.50 (79.13 - 153.7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5D0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8.50 (73.50-158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2E2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8.00 (84.50-157.5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CB98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3.00(87.50-177.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659B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30.50  (77.0-151.5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BB9A2" w14:textId="401A6539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75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D6FF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9.75 (67.00-148.5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2B9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7.50 (65.00-152.5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B17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6.50 (68.50-145.7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273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7.25 (58.25-153.7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8C5B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7.50 (75.00-137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60208" w14:textId="181F9A31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974</w:t>
            </w:r>
          </w:p>
        </w:tc>
      </w:tr>
      <w:tr w:rsidR="009C116F" w:rsidRPr="00436D89" w14:paraId="7F5B0C2B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5E7EBF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313C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Total Sleep Time (TST) [hours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A9EF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20 (5.48 - 7.17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7C9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00 (5.30-6.5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5874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37 (5.21-6.6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2B4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80 (5.20-7.5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E07C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60 (5.87-7.6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C6EB3" w14:textId="4D1D359B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37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FB5F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34 (5.40-6.97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EF7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17 (5.30-6.7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48D0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40 (5.42-7.04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3916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25 (5.15-7.13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EBF7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.00 (6.07-7.6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AF8B6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47</w:t>
            </w:r>
          </w:p>
          <w:p w14:paraId="15D4065B" w14:textId="77777777" w:rsidR="009C116F" w:rsidRPr="00436D89" w:rsidRDefault="009C116F" w:rsidP="009C116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6D89">
              <w:rPr>
                <w:b/>
                <w:bCs/>
                <w:color w:val="000000"/>
                <w:sz w:val="16"/>
                <w:szCs w:val="16"/>
              </w:rPr>
              <w:t>0.029</w:t>
            </w:r>
            <w:r w:rsidRPr="00436D89">
              <w:rPr>
                <w:b/>
                <w:bCs/>
                <w:sz w:val="16"/>
                <w:szCs w:val="16"/>
                <w:vertAlign w:val="superscript"/>
              </w:rPr>
              <w:t xml:space="preserve"> c</w:t>
            </w:r>
          </w:p>
          <w:p w14:paraId="02F4AB4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9C116F" w:rsidRPr="00436D89" w14:paraId="4ABF2A93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2EEBDD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6BBF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REM Percentage of TST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52C0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1.15 (14.45 - 25.5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5C3D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2.50 (18.30-26.3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789D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8.00 (15.45-20.9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EE7E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1.80 (10.40- 29.7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4302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1.40 (12.80-24.7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77BAA" w14:textId="79DEFCD8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3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0178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9.90 (15.30-25.38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755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9.00 (15.30-23.2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B33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1.95 (15.78-25.03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0D1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3.00 (12.00-28.7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B14B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9.70 (16.10-24.6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62610" w14:textId="0579899F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531</w:t>
            </w:r>
          </w:p>
        </w:tc>
      </w:tr>
      <w:tr w:rsidR="009C116F" w:rsidRPr="00436D89" w14:paraId="228D0D95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D11F7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219A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tage 1 Percentage of TST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F500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4.10 (7.60 - 21.58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B1A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.50 (5.20-21.7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F5D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7.70 (9.10-27.5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60C1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8.80 (10.20- 21.9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A519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.8 (7.90-17.55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86D57" w14:textId="08B5F141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4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75C8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9.55 (17.95-44.1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56A2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8.70 (16.60-44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36F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3.90 (17.90-43.0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437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9.60 (18.33-57.23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C629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4.00 (20.90-47.3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E8C66" w14:textId="224CB970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656</w:t>
            </w:r>
          </w:p>
        </w:tc>
      </w:tr>
      <w:tr w:rsidR="009C116F" w:rsidRPr="00436D89" w14:paraId="3F4FEB41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4ECF8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BD23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tage 2 Percentage of TST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D85D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3.80 (37.50 - 50.5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6EF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0.60 (36.90 - 49.1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54A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8.80 (43.40 - 56.3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E31E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7.80 (35.00 - 46.7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9E6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3.20 (39.05 - 50.2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63740" w14:textId="4173B6A1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27DE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2.30 (24.93 - 43.8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5A13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5.60 (28.60 - 48.8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D7E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2.05 (21.33 - 43.83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2E04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5.75 (15.60 - 36.9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4084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2.00 (25.80 - 41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F1E08" w14:textId="724C3419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053</w:t>
            </w:r>
          </w:p>
        </w:tc>
      </w:tr>
      <w:tr w:rsidR="009C116F" w:rsidRPr="00436D89" w14:paraId="2B70E0F3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800E7F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0CAC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tage 3 Percentage of TST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FDD2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8.50 (12.00 - 25.9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3149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2.60 (12.00-29.3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A3B1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3.40 (9.50-22.3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2DA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8.20 (13.80-24.9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9532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8.70 (11.85-29.35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715AA" w14:textId="0F242878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5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7248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3.75 (6.10-21.08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108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5.30 (6.20-19.3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27E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3.20 (7.05-22.55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763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1.60 (0.78-20.73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24AF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3.90 (8.80-22.6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2DE24" w14:textId="3927749C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656</w:t>
            </w:r>
          </w:p>
        </w:tc>
      </w:tr>
      <w:tr w:rsidR="009C116F" w:rsidRPr="00436D89" w14:paraId="2F9D20AA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47283E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ADC2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REM Sleep Time [hours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DB17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25 (0.75 - 1.61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28F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33 (1.01 - 1.6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9C8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11 (0.83 - 1.34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38B0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48 (0.44 - 2.0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8ACC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92 (0.69 - 1.69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870F0" w14:textId="6F514843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3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14E3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22 (1.66 - 0.82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D2E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14 (0.82 - 1.55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19FF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31 (0.84 - 1.8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29B7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25 (0.75 - 1.9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35B8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32 (0.86 - 1.6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48F2" w14:textId="66440516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635</w:t>
            </w:r>
          </w:p>
        </w:tc>
      </w:tr>
      <w:tr w:rsidR="009C116F" w:rsidRPr="00436D89" w14:paraId="51C64109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FAEEC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80E8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tage 1 Time [hours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24C0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92 (0.41 - 1.34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789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76 (0.30-1.3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1E5F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06 (0.56-1.5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11BA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17 (0.69-1.6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E184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59 (0.12-1.075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724E2" w14:textId="7C2170D4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19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E9C9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80 (1.15-2.51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FFF5" w14:textId="69B9F66D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64 (1.07 +/-2.41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D2F3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03 (1.07-2.52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7F2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87 (1.35-1.67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3144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61 (1.30-2.6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C9252" w14:textId="14F44BCB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564</w:t>
            </w:r>
          </w:p>
        </w:tc>
      </w:tr>
      <w:tr w:rsidR="009C116F" w:rsidRPr="00436D89" w14:paraId="3C1CB8C5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B9C9D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01EB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tage 2 Time [hours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6E00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69 (2.17 - 3.28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DB1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54 (1.95 - 3.1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CE9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.25 (2.47 - 3.73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3AD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35 (2.28 - 3.1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EEDE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41 (1.72 - 3.18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8900E" w14:textId="56E94742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35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B2F3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04 (1.38 - 2.7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51C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22 (1.65 - 3.18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48B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01 (1.37 - 2.73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F4CE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47 (1.00 - 2.42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60B2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13 (1.33 - 2.8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63A05" w14:textId="26536DB0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071</w:t>
            </w:r>
          </w:p>
        </w:tc>
      </w:tr>
      <w:tr w:rsidR="009C116F" w:rsidRPr="00436D89" w14:paraId="5B16A34D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E9273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27E6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tage 3 Time [hours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77D2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00 (0.75 - 1.59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8E4E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20 (0.76 - 1.6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8AC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86 (0.63 - 1.1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966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04 (0.95 - 1.4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0205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01 (0.00 - 1.58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4A0CA" w14:textId="42DCA26A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9254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84 (0.37 - 1.2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AC2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96 (0.39 - 1.17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277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80 (0.40 - 1.38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998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77 (0.04 - 1.2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DC5B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89 (0.46 - 1.4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6AAE3" w14:textId="4BBA7AE6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697</w:t>
            </w:r>
          </w:p>
        </w:tc>
      </w:tr>
      <w:tr w:rsidR="009C116F" w:rsidRPr="00436D89" w14:paraId="7B22DB52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839CD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48BB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NREM Sleep Time [hours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1D53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.90 (4.41 - 5.67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372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.62 (4.13-5.4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197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.12 (4.15-5.78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160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.82 (4.36-5.4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66AB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.51 (4.75-6.21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94D64" w14:textId="7B5B6E13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1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ADDC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.93 (4.27-5.48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AFD1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.85 (4.27-5.29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B9D5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.89 (4.32-5.58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F6F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.92 (4.09-5.48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5CAD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.29 (4.52-6.2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32A84" w14:textId="27417D36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236</w:t>
            </w:r>
          </w:p>
        </w:tc>
      </w:tr>
      <w:tr w:rsidR="009C116F" w:rsidRPr="00436D89" w14:paraId="799639D7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344E30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688B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NREM Percentage of TST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6BF8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9.15 (75.30 - 86.1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649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7.50 (73.70-81.7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CFF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2.00 (79.10-84.5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583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8.20 (70.30-89.6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3AD2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6.10 (76.70-88.9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72D60" w14:textId="37B1A900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2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4A52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0.10 (74.80-84.7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0849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1.00 (76.80-84.7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B49E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8.05 (74.96-84.23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13D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7.00 (71.25-88.0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8C85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0.40 (75.58-84.9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9A185" w14:textId="7B201896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538</w:t>
            </w:r>
          </w:p>
        </w:tc>
      </w:tr>
      <w:tr w:rsidR="009C116F" w:rsidRPr="00436D89" w14:paraId="4EE7AB28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35D4B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EEBD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Arousal Index [events/hour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B66A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.30 (5.00 - 13.1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3D8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.20 (4.40-13.1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345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.90 (7.45-15.1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C93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1.90 (6.00-20.6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2753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55 (3.30-9.13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73744" w14:textId="52678EBE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2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FEA5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7.50 (11.05-24.9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061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7.50 (10.90-23.2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5FB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8.15 (10.28-27.4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35D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9.60 (11.55-33.6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81EF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6.20 (9.80-24.4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1F6F" w14:textId="02CC5480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762</w:t>
            </w:r>
          </w:p>
        </w:tc>
      </w:tr>
      <w:tr w:rsidR="009C116F" w:rsidRPr="00436D89" w14:paraId="07A1855F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9E027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1360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AHI in REM [events/hour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3214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69 (0.00 - 5.2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0A67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.09 (0.00-5.0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FED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.33 (0.22-7.9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46A1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17 (0.00-4.8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7776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42 (0.66-5.39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BC1D2" w14:textId="353EEF6C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8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7593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7.23 (9.47-46.78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7BC6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2.85 (8.68-39.8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462B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1.25 (12.20-51.36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BB40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0.71 (12.48-53.5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6A7E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9.66 (15.84-53.8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3C1E0" w14:textId="6779F232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306</w:t>
            </w:r>
          </w:p>
        </w:tc>
      </w:tr>
      <w:tr w:rsidR="009C116F" w:rsidRPr="00436D89" w14:paraId="71FA29E6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A863C9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E633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AHI in NREM [events/hour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0F4F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30 (0.70 - 3.06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ACB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25 (0.72-2.5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453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20 (0.62-4.49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538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87 (0.83-3.6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E483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29 (0.00-3.29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696E" w14:textId="59391D4C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8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7AB4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0.93 (9.98-43.53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A89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9.48 (8.08-36.18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BAFD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5.81 (10.32-42.99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509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0.00 (11.68-49.44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0FB4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5.16 (14.27-51.7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4D7DD" w14:textId="4B852B0D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391</w:t>
            </w:r>
          </w:p>
        </w:tc>
      </w:tr>
      <w:tr w:rsidR="009C116F" w:rsidRPr="00436D89" w14:paraId="0CF49888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5265D0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CCFB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AHI [events/hour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922A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80 (1.00 - 3.1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461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50 (1.00-2.8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7C4C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20 (1.00-3.9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2F9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10 (0.90-3.9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2FAB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60 (0.90-3.45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91B2A" w14:textId="6A88156D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8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40EA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5.10 (12.00-46.8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C6F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0.30 (8.90-40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16C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0.65 (10.48-51.55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6FD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5.00 (13.43-50.5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E824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5.80 (13.20-52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87D1E" w14:textId="542C3891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204</w:t>
            </w:r>
          </w:p>
        </w:tc>
      </w:tr>
      <w:tr w:rsidR="009C116F" w:rsidRPr="00436D89" w14:paraId="63C1C9FB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8C487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4B36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Total Number of Desaturatio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35CC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.00 (6.00 - 23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D00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.00 (6.00-15.7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5E7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6.00 (5.00-24.0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FAEC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6.00 (11.00-33.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FE13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.0 (1.50-20.5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F5F7A" w14:textId="13610F76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ED87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47.00 (68.00-295.7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3EEF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6.00 (56.00-235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3D62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11.00 (80.00-346.0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26A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67.00 (65.50-329.5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4D31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76.00 (92.00-447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369E3" w14:textId="209AE8E1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392</w:t>
            </w:r>
          </w:p>
        </w:tc>
      </w:tr>
      <w:tr w:rsidR="009C116F" w:rsidRPr="00436D89" w14:paraId="2E965070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6E9BF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1583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Desaturation Index [events/hour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25D3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00 (1.00 - 3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175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00 (1.00-3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4BC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50 (1.00-3.9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93C2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.00 (2.00-4.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5C35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.00 (00.00-4.0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2CCC6" w14:textId="0BAC0EF8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1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6934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6.00 (11.20-49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E0D3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0.00 (8.10-39.7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2CA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2.15 (11.23-51.85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D54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9.35 (13.50-58.7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2456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1.65 (13.65-59.8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D363" w14:textId="72736055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077</w:t>
            </w:r>
          </w:p>
        </w:tc>
      </w:tr>
      <w:tr w:rsidR="009C116F" w:rsidRPr="00436D89" w14:paraId="0FF80828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798998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5A1E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sz w:val="16"/>
                <w:szCs w:val="16"/>
              </w:rPr>
              <w:t>Basal SpO</w:t>
            </w:r>
            <w:r w:rsidRPr="00436D89">
              <w:rPr>
                <w:sz w:val="16"/>
                <w:szCs w:val="16"/>
                <w:vertAlign w:val="subscript"/>
              </w:rPr>
              <w:t>2</w:t>
            </w:r>
            <w:r w:rsidRPr="00436D89">
              <w:rPr>
                <w:sz w:val="16"/>
                <w:szCs w:val="16"/>
              </w:rPr>
              <w:t xml:space="preserve">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13C6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3.75 (92.68 - 95.02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68C8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3.90 (93.00-94.6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962A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4.60 (91.95-95.7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153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4.50 (91.80-95.1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A73D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3.30 (93.00-95.3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ADF2B" w14:textId="073885AB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9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022D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2.50 (91.00-94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5E1C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3.00 (92.00-94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4892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2.05 (90.88-93.9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9DF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2.15 (90.00-93.38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F162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2.10 (90.00-94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18E97" w14:textId="6F3608A6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219</w:t>
            </w:r>
          </w:p>
        </w:tc>
      </w:tr>
      <w:tr w:rsidR="009C116F" w:rsidRPr="00436D89" w14:paraId="6FCD9FB8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5D9D1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FEB1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sz w:val="16"/>
                <w:szCs w:val="16"/>
              </w:rPr>
              <w:t>Mean SpO</w:t>
            </w:r>
            <w:r w:rsidRPr="00436D89">
              <w:rPr>
                <w:sz w:val="16"/>
                <w:szCs w:val="16"/>
                <w:vertAlign w:val="subscript"/>
              </w:rPr>
              <w:t>2</w:t>
            </w:r>
            <w:r w:rsidRPr="00436D89">
              <w:rPr>
                <w:sz w:val="16"/>
                <w:szCs w:val="16"/>
              </w:rPr>
              <w:t xml:space="preserve"> during desaturations,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AE7F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0.35 (88.80 - 92.4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1A5F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0.10 (88.80-92.6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8567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1.00 (88.40-93.0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9B80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0.90 (87.90-92.7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578C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0.90 (88.90-92.0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71F91" w14:textId="4AE49CE1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88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2DD2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8.30 (86.00-90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A4AE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9.00 (87.10-90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3D5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8.00 (86.00-89.2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2106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7.35 (82.75-89.0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B762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7.95 (84.33-9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00431" w14:textId="44B91213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080</w:t>
            </w:r>
          </w:p>
        </w:tc>
      </w:tr>
      <w:tr w:rsidR="009C116F" w:rsidRPr="00436D89" w14:paraId="535BB0C7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75407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7015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sz w:val="16"/>
                <w:szCs w:val="16"/>
              </w:rPr>
              <w:t>Minimum SpO2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BB7A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7.90 (83.00 - 90.9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795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8.60 (85.90-90.9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8686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5.00 (79.15-91.7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006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8.90 (83.00-91.9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C45D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6.95 (69.13-89.65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026D8" w14:textId="5F912DAA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8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EE8D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0.00 (73.95-84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293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0.70 (75.68-85.55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144F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8.15 (73.18-82.03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ED35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6.40 (67.10-84.0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E081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0.45 (66.58-82.7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86A1C" w14:textId="4932BE95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333</w:t>
            </w:r>
          </w:p>
        </w:tc>
      </w:tr>
      <w:tr w:rsidR="009C116F" w:rsidRPr="00436D89" w14:paraId="74449B1F" w14:textId="77777777" w:rsidTr="00AB712B">
        <w:trPr>
          <w:trHeight w:val="660"/>
        </w:trPr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999ED3" w14:textId="77777777" w:rsidR="009C116F" w:rsidRPr="00436D89" w:rsidRDefault="009C116F" w:rsidP="009C116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Questionaire Dat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F115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ESS scor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A21C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.00 (5.00 - 11.2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DF4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00 (3.00-8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918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.00 (4.50-9.0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818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.00 (11.00-14.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59BD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.00 (11.00-13.0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E976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  <w:p w14:paraId="126E76D8" w14:textId="06AE45E9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c 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5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0.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1F33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.00 (5.00-12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62E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00 (3.00-8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CF1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.00 (4.00-9.0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FC44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.50 (11.00-14.0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8958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5.00 (12.00-17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0BEF1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  <w:p w14:paraId="400A064E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5BA0C79C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42168D61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763A96AE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  <w:p w14:paraId="2E079750" w14:textId="40B38640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</w:tr>
      <w:tr w:rsidR="009C116F" w:rsidRPr="00436D89" w14:paraId="31F9E4B6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FE3E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707A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 xml:space="preserve">ESS score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≥</m:t>
              </m:r>
            </m:oMath>
            <w:r w:rsidRPr="00436D89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CAF3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8 (33.3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A90E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578B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 0 (0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4979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 (10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83B8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1 (100%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D6B69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  <w:p w14:paraId="394E8D69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1593CF23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627E2AF5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  <w:p w14:paraId="0D811CA7" w14:textId="1D42F084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4E81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2 (33.1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8A7C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8521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1C79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2 (10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2F58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0 (10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D1923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  <w:p w14:paraId="26CA083E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2FAAF2AA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4C2C29D1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  <w:p w14:paraId="0A42711C" w14:textId="554D0A65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</w:tr>
      <w:tr w:rsidR="009C116F" w:rsidRPr="00436D89" w14:paraId="0A4FFE96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7F40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9AF8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ISI scor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0632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4.00 (10.75 - 18.2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B79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.00 (7.00-13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AE42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8.00 (15.00-20.5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DD9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1.00 (11.00-14.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5153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1.00 (19.00-23.0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95D2C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  <w:p w14:paraId="55CCA6AC" w14:textId="1F482A1E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&lt;0.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c 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37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0.003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2FAB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.00 (9.00-17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8027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.00 (7.00-12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330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7.00 (16.00-19.0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56CA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.00 (8.00-12.0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7155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7.00 (15.25-19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2420E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  <w:p w14:paraId="1EFD0E32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  <w:p w14:paraId="6D16586C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0D4B1349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  <w:p w14:paraId="142F884D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7E8CAEF6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  <w:p w14:paraId="4018966F" w14:textId="76210E06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</w:tr>
      <w:tr w:rsidR="009C116F" w:rsidRPr="00436D89" w14:paraId="7BFD3506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6874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1616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ISI score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≥</m:t>
              </m:r>
            </m:oMath>
            <w:r w:rsidRPr="00436D89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26A6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4 (44.4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13C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AD18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3 (100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9F3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C571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1 (100%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7F2A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  <w:p w14:paraId="2C0F45ED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lastRenderedPageBreak/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60FA5C81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7FBB9EAC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  <w:p w14:paraId="5BC31635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  <w:p w14:paraId="622FBA33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70FD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lastRenderedPageBreak/>
              <w:t>50 (39.4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798B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E77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0 (100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DCC0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899D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0 (10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3E35B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  <w:p w14:paraId="14D5F88C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lastRenderedPageBreak/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6FACC848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528C5F8D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  <w:p w14:paraId="6E3A858D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  <w:p w14:paraId="0AA87781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C116F" w:rsidRPr="00436D89" w14:paraId="3C48900D" w14:textId="77777777" w:rsidTr="00AB712B">
        <w:trPr>
          <w:trHeight w:val="6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E82AF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5A62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ubjective Sleep Latency (PSQI Item 2) [minutes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38D7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0.00 (12.50 - 60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6042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5.00 (10.00-20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959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0.00 (26.25-60.0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C59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.00 (5.00-15.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2CB3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0.00 (37.50-75.0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F5BBD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  <w:p w14:paraId="27714C59" w14:textId="41CF0819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1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a 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3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0.034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d 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1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ACC2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0.00 (10.00-35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785A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0.00 (10.00-30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576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0.00 (16.88-60.0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987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.50 (7.13-20.7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AB29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7.50 (7.25-33.7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2708D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8</w:t>
            </w:r>
          </w:p>
          <w:p w14:paraId="0244B4A8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49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20D345EF" w14:textId="77777777" w:rsidR="009C116F" w:rsidRPr="00436D89" w:rsidRDefault="009C116F" w:rsidP="009C116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6D89">
              <w:rPr>
                <w:b/>
                <w:bCs/>
                <w:color w:val="000000"/>
                <w:sz w:val="16"/>
                <w:szCs w:val="16"/>
              </w:rPr>
              <w:t>0.006</w:t>
            </w:r>
            <w:r w:rsidRPr="00436D89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  <w:p w14:paraId="70E92BF7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C116F" w:rsidRPr="00436D89" w14:paraId="1192D6EB" w14:textId="77777777" w:rsidTr="00AB712B">
        <w:trPr>
          <w:trHeight w:val="102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CB1D2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A90F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ubjective to Objective Sleep Latency Ratio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7990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7.69 (46.39 - 269.2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CC1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7.62 (28.57-142.86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E2B2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2.27 (72.93-265.67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875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8.82 (47.62-375.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68DA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42.86(202.49-640.9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80361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  <w:p w14:paraId="43DF83CB" w14:textId="39B67A01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FED9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0.91 (49.59-235.71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ABAC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6.92 (37.04-142.86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D61E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10.53 (80.10-427.48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1B88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1.25 (49.22-115.17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001A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13.21 (25.00-30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E9E71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  <w:p w14:paraId="6B8143DE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4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59158E4A" w14:textId="77777777" w:rsidR="009C116F" w:rsidRPr="00436D89" w:rsidRDefault="009C116F" w:rsidP="009C116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6D89">
              <w:rPr>
                <w:b/>
                <w:bCs/>
                <w:color w:val="000000"/>
                <w:sz w:val="16"/>
                <w:szCs w:val="16"/>
              </w:rPr>
              <w:t>0.009</w:t>
            </w:r>
            <w:r w:rsidRPr="00436D89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  <w:p w14:paraId="7AE3D5ED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C116F" w:rsidRPr="00436D89" w14:paraId="26BACE95" w14:textId="77777777" w:rsidTr="00AB712B">
        <w:trPr>
          <w:trHeight w:val="13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BA58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AE43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Difference between Subjective and Objective Sleep Latency [min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1211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25 (-20.88 - 25.7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46F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-17.00 (-25.00-6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527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.00 (-15.00-31.2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7976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-6.00 (-15.00-11.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85AF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2.0 (15.00-50.0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0C0AF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  <w:p w14:paraId="2A38E7DD" w14:textId="114CEDCB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3CCF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-0.50 (-11.50-16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3A9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-3.50 (-23.00-9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6115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.50 (-6.25-47.25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4EF3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-5.50 (-11.13-1.63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9969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.50 (-6.88-33.0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0836D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5</w:t>
            </w:r>
          </w:p>
          <w:p w14:paraId="4DBEBE92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8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29A1B5F1" w14:textId="77777777" w:rsidR="009C116F" w:rsidRPr="00436D89" w:rsidRDefault="009C116F" w:rsidP="009C116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36D89">
              <w:rPr>
                <w:b/>
                <w:bCs/>
                <w:color w:val="000000"/>
                <w:sz w:val="16"/>
                <w:szCs w:val="16"/>
              </w:rPr>
              <w:t>0.041</w:t>
            </w:r>
            <w:r w:rsidRPr="00436D89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  <w:p w14:paraId="5AF5E764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C116F" w:rsidRPr="00436D89" w14:paraId="0BF1408F" w14:textId="77777777" w:rsidTr="00AB712B">
        <w:trPr>
          <w:trHeight w:val="68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3E92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4011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ubjective Total Sleep Time (PSQI Item 4 score) [hours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9ADB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00 (5.38 - 7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AE6D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50 (6.00-7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7261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.50 (4.25-6.0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311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50 (6.00-8.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4342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.50 (5.00-6.5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3669E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  <w:p w14:paraId="4CC927C5" w14:textId="7324740B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6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7929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00 (5.00-7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EDB5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00 (5.50-7.5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169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.50 (4.75-6.5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55B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.50 (5.75-7.0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7D8D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5.50 (4.63-6.3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1B67F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  <w:p w14:paraId="78E1DD3C" w14:textId="28F30A64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5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0.016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0.028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0.047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</w:tr>
      <w:tr w:rsidR="009C116F" w:rsidRPr="00436D89" w14:paraId="21B1E09B" w14:textId="77777777" w:rsidTr="00AB712B">
        <w:trPr>
          <w:trHeight w:val="102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667D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B992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Subjective to Objective Total Sleep Time Ratio [%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F170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7.39 (81.39 - 119.76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3C2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11.11 (96.15-130.4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50D6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3.22 (68.74-101.77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0ACD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5.26 (88.24-142.8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4A92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3.33 (68.97-93.7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58547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5</w:t>
            </w:r>
          </w:p>
          <w:p w14:paraId="1E9C3497" w14:textId="52B6E3D6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019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A4FC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5.19 (82.19-118.98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9E1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3.77 (92.19-133.11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0064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7.77 (71.68-102.03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FCCB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5.81 (87.68-125.03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DD19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1.47 (72.17-97.9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C98F8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  <w:p w14:paraId="28A37450" w14:textId="786517AA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8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0.002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0.022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0.03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</w:tr>
      <w:tr w:rsidR="009C116F" w:rsidRPr="00436D89" w14:paraId="0698CF86" w14:textId="77777777" w:rsidTr="00AB712B">
        <w:trPr>
          <w:trHeight w:val="68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024EF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CE7A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BDI scor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EA2F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.50 (7.50 - 17.25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DCBC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.00 (4.00-14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F24B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5.00 (8.50-21.5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C29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.00 (5.00-15.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8F35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2.00 (13.00-25.0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532DD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  <w:p w14:paraId="08CEA49A" w14:textId="2E9D51EE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1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D6F6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0.00 (5.00-14.00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8D6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.00 (4.00-12.0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4818E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3.00 (7.75-20.25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EAB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9.00 (4.75-13.0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B6F4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4.00 (8.50-17.7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0DB97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  <w:p w14:paraId="1A7E9EA5" w14:textId="24B53CDF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&lt;0.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0.015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 xml:space="preserve"> 0.017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</w:tr>
      <w:tr w:rsidR="009C116F" w:rsidRPr="00436D89" w14:paraId="10E5B73A" w14:textId="77777777" w:rsidTr="00AB712B">
        <w:trPr>
          <w:trHeight w:val="34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E084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0089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 xml:space="preserve">BDI score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≥</m:t>
              </m:r>
            </m:oMath>
            <w:r w:rsidRPr="00436D89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5AA2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3 (42.6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D36DD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 (26.1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EAC00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7 (53.8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758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 (28.6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ED41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 (72.7%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4BE1C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48</w:t>
            </w:r>
          </w:p>
          <w:p w14:paraId="5B196691" w14:textId="48BE317B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23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0C14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8 (29.9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4DE7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 (14.5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79BA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4 (46.7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2B7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 (18.2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F26E2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2 (6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1D6B2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  <w:p w14:paraId="7C264A58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2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63FF1072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4B26D6A1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42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  <w:p w14:paraId="001DC39B" w14:textId="2C04C9F0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10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</w:tr>
      <w:tr w:rsidR="009C116F" w:rsidRPr="00436D89" w14:paraId="7D633A6C" w14:textId="77777777" w:rsidTr="00AB712B">
        <w:trPr>
          <w:trHeight w:val="34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2DC1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2A3DA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 xml:space="preserve">BDI score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≥</m:t>
              </m:r>
            </m:oMath>
            <w:r w:rsidRPr="00436D89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4960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1 (20.4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188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 (4.3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21E73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 (30.8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6F8D8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552D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6 (54.5%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FA24F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  <w:p w14:paraId="25A282D3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47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66818F20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2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202A229D" w14:textId="135C9A7D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38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E9F0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4(11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6A52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 (3.6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C76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8 (26.7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1568C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20A4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(20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E7F22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  <w:p w14:paraId="469014E4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3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  <w:p w14:paraId="207E4AFE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40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280FB5C9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15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  <w:p w14:paraId="7E2F7332" w14:textId="7DBDACBE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43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</w:tr>
      <w:tr w:rsidR="009C116F" w:rsidRPr="00436D89" w14:paraId="691EEE89" w14:textId="77777777" w:rsidTr="00AB712B">
        <w:trPr>
          <w:trHeight w:val="360"/>
        </w:trPr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54BC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8E59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 xml:space="preserve">BDI score </w:t>
            </w:r>
            <m:oMath>
              <m:r>
                <w:rPr>
                  <w:rFonts w:ascii="Cambria Math" w:hAnsi="Cambria Math"/>
                  <w:color w:val="000000" w:themeColor="text1"/>
                  <w:sz w:val="16"/>
                  <w:szCs w:val="16"/>
                </w:rPr>
                <m:t>≥</m:t>
              </m:r>
            </m:oMath>
            <w:r w:rsidRPr="00436D89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C9297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 (5.6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0A8A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 (4.3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345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2 (15.4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B9206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DAE4B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46356" w14:textId="1B4E485C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.3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3D04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4 (3.1%)</w:t>
            </w:r>
          </w:p>
        </w:tc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2AC1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D91F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1 (3.3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B5E25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769C9" w14:textId="77777777" w:rsidR="009C116F" w:rsidRPr="00436D89" w:rsidRDefault="009C116F" w:rsidP="009C116F">
            <w:pPr>
              <w:rPr>
                <w:color w:val="000000" w:themeColor="text1"/>
                <w:sz w:val="16"/>
                <w:szCs w:val="16"/>
              </w:rPr>
            </w:pPr>
            <w:r w:rsidRPr="00436D89">
              <w:rPr>
                <w:color w:val="000000" w:themeColor="text1"/>
                <w:sz w:val="16"/>
                <w:szCs w:val="16"/>
              </w:rPr>
              <w:t>3(15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483D1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08</w:t>
            </w:r>
          </w:p>
          <w:p w14:paraId="4341C95C" w14:textId="77777777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17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14:paraId="4B6B295F" w14:textId="4DD69F7E" w:rsidR="009C116F" w:rsidRPr="00436D89" w:rsidRDefault="009C116F" w:rsidP="009C116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36D89">
              <w:rPr>
                <w:b/>
                <w:bCs/>
                <w:color w:val="000000" w:themeColor="text1"/>
                <w:sz w:val="16"/>
                <w:szCs w:val="16"/>
              </w:rPr>
              <w:t>0.049</w:t>
            </w:r>
            <w:r w:rsidRPr="00436D8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</w:tr>
    </w:tbl>
    <w:p w14:paraId="38F84D16" w14:textId="77777777" w:rsidR="00EB2174" w:rsidRPr="00436D89" w:rsidRDefault="00EB2174" w:rsidP="00EB2174">
      <w:pPr>
        <w:pStyle w:val="MDPI31text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p w14:paraId="28B22547" w14:textId="4F91BF38" w:rsidR="00EB2174" w:rsidRPr="00436D89" w:rsidRDefault="00AA1832" w:rsidP="00EB2174">
      <w:pPr>
        <w:pStyle w:val="NormalnyWeb"/>
        <w:spacing w:beforeAutospacing="0" w:afterAutospacing="0"/>
        <w:rPr>
          <w:color w:val="000000" w:themeColor="text1"/>
        </w:rPr>
      </w:pPr>
      <w:r w:rsidRPr="00436D89">
        <w:rPr>
          <w:color w:val="000000" w:themeColor="text1"/>
        </w:rPr>
        <w:t>p</w:t>
      </w:r>
      <w:r w:rsidR="00EB2174" w:rsidRPr="00436D89">
        <w:rPr>
          <w:color w:val="000000" w:themeColor="text1"/>
        </w:rPr>
        <w:t xml:space="preserve">-value for following comparisons: * Asymptomatic, Insomnia, Sleepiness, and Insomnia </w:t>
      </w:r>
      <w:r w:rsidRPr="00436D89">
        <w:rPr>
          <w:color w:val="000000" w:themeColor="text1"/>
        </w:rPr>
        <w:t>+</w:t>
      </w:r>
      <w:r w:rsidR="00EB2174" w:rsidRPr="00436D89">
        <w:rPr>
          <w:color w:val="000000" w:themeColor="text1"/>
        </w:rPr>
        <w:t xml:space="preserve"> Sleepiness groups, </w:t>
      </w:r>
      <w:r w:rsidR="00EB2174" w:rsidRPr="00436D89">
        <w:rPr>
          <w:color w:val="000000" w:themeColor="text1"/>
          <w:vertAlign w:val="superscript"/>
        </w:rPr>
        <w:t>a</w:t>
      </w:r>
      <w:r w:rsidR="00EB2174" w:rsidRPr="00436D89">
        <w:rPr>
          <w:color w:val="000000" w:themeColor="text1"/>
        </w:rPr>
        <w:t xml:space="preserve"> Asymptomatic vs. Insomnia Group, </w:t>
      </w:r>
      <w:r w:rsidR="00EB2174" w:rsidRPr="00436D89">
        <w:rPr>
          <w:color w:val="000000" w:themeColor="text1"/>
          <w:vertAlign w:val="superscript"/>
        </w:rPr>
        <w:t>b</w:t>
      </w:r>
      <w:r w:rsidR="00EB2174" w:rsidRPr="00436D89">
        <w:rPr>
          <w:color w:val="000000" w:themeColor="text1"/>
        </w:rPr>
        <w:t xml:space="preserve"> Asymptomatic vs. Sleepiness Group, </w:t>
      </w:r>
      <w:r w:rsidR="00EB2174" w:rsidRPr="00436D89">
        <w:rPr>
          <w:color w:val="000000" w:themeColor="text1"/>
          <w:vertAlign w:val="superscript"/>
        </w:rPr>
        <w:t>c</w:t>
      </w:r>
      <w:r w:rsidR="00EB2174" w:rsidRPr="00436D89">
        <w:rPr>
          <w:color w:val="000000" w:themeColor="text1"/>
        </w:rPr>
        <w:t xml:space="preserve"> Asymptomatic vs. Insomnia </w:t>
      </w:r>
      <w:r w:rsidRPr="00436D89">
        <w:rPr>
          <w:color w:val="000000" w:themeColor="text1"/>
        </w:rPr>
        <w:t>+</w:t>
      </w:r>
      <w:r w:rsidR="00EB2174" w:rsidRPr="00436D89">
        <w:rPr>
          <w:color w:val="000000" w:themeColor="text1"/>
        </w:rPr>
        <w:t xml:space="preserve"> Sleepiness Group, </w:t>
      </w:r>
      <w:r w:rsidR="00EB2174" w:rsidRPr="00436D89">
        <w:rPr>
          <w:color w:val="000000" w:themeColor="text1"/>
          <w:vertAlign w:val="superscript"/>
        </w:rPr>
        <w:t>d</w:t>
      </w:r>
      <w:r w:rsidR="00EB2174" w:rsidRPr="00436D89">
        <w:rPr>
          <w:color w:val="000000" w:themeColor="text1"/>
        </w:rPr>
        <w:t xml:space="preserve"> Insomnia vs. Sleepiness Group, </w:t>
      </w:r>
      <w:r w:rsidR="00EB2174" w:rsidRPr="00436D89">
        <w:rPr>
          <w:color w:val="000000" w:themeColor="text1"/>
          <w:vertAlign w:val="superscript"/>
        </w:rPr>
        <w:t>e</w:t>
      </w:r>
      <w:r w:rsidR="00EB2174" w:rsidRPr="00436D89">
        <w:rPr>
          <w:color w:val="000000" w:themeColor="text1"/>
        </w:rPr>
        <w:t xml:space="preserve"> Insomnia vs. Insomnia </w:t>
      </w:r>
      <w:r w:rsidRPr="00436D89">
        <w:rPr>
          <w:color w:val="000000" w:themeColor="text1"/>
        </w:rPr>
        <w:t>+</w:t>
      </w:r>
      <w:r w:rsidR="00EB2174" w:rsidRPr="00436D89">
        <w:rPr>
          <w:color w:val="000000" w:themeColor="text1"/>
        </w:rPr>
        <w:t xml:space="preserve"> Sleepiness Group, </w:t>
      </w:r>
      <w:r w:rsidR="00EB2174" w:rsidRPr="00436D89">
        <w:rPr>
          <w:color w:val="000000" w:themeColor="text1"/>
          <w:vertAlign w:val="superscript"/>
        </w:rPr>
        <w:t>f</w:t>
      </w:r>
      <w:r w:rsidR="00EB2174" w:rsidRPr="00436D89">
        <w:rPr>
          <w:color w:val="000000" w:themeColor="text1"/>
        </w:rPr>
        <w:t xml:space="preserve"> Sleepiness vs. Insomnia </w:t>
      </w:r>
      <w:r w:rsidRPr="00436D89">
        <w:rPr>
          <w:color w:val="000000" w:themeColor="text1"/>
        </w:rPr>
        <w:t>+</w:t>
      </w:r>
      <w:r w:rsidR="00EB2174" w:rsidRPr="00436D89">
        <w:rPr>
          <w:color w:val="000000" w:themeColor="text1"/>
        </w:rPr>
        <w:t xml:space="preserve"> Sleepiness Group</w:t>
      </w:r>
    </w:p>
    <w:p w14:paraId="43155A57" w14:textId="71B75178" w:rsidR="00215922" w:rsidRPr="00112883" w:rsidRDefault="00EB2174" w:rsidP="00A5025C">
      <w:pPr>
        <w:rPr>
          <w:color w:val="000000" w:themeColor="text1"/>
        </w:rPr>
      </w:pPr>
      <w:r w:rsidRPr="00436D89">
        <w:rPr>
          <w:color w:val="000000" w:themeColor="text1"/>
          <w:lang w:val="en-GB"/>
        </w:rPr>
        <w:lastRenderedPageBreak/>
        <w:t>Abbreviations</w:t>
      </w:r>
      <w:r w:rsidRPr="00436D89">
        <w:rPr>
          <w:color w:val="000000" w:themeColor="text1"/>
        </w:rPr>
        <w:t xml:space="preserve">: AHI </w:t>
      </w:r>
      <w:r w:rsidRPr="00436D89">
        <w:t>–</w:t>
      </w:r>
      <w:r w:rsidRPr="00436D89">
        <w:rPr>
          <w:color w:val="000000" w:themeColor="text1"/>
        </w:rPr>
        <w:t xml:space="preserve"> apnea-hypopnea index; BDI – Beck Depression Index; BMI – body mass index; ESS – Epworth Sleepiness Scale; ISI – Insomnia Severity Scale; NREM – non-rapid eye movement; PSQI – Pittsburgh Sleep Quality Index; REM – rapid eye movement; SpO</w:t>
      </w:r>
      <w:r w:rsidRPr="00436D89">
        <w:rPr>
          <w:color w:val="000000" w:themeColor="text1"/>
          <w:vertAlign w:val="subscript"/>
        </w:rPr>
        <w:t>2</w:t>
      </w:r>
      <w:r w:rsidRPr="00436D89">
        <w:rPr>
          <w:color w:val="000000" w:themeColor="text1"/>
        </w:rPr>
        <w:t xml:space="preserve"> – oxygen saturation index; TST – total sleep time.</w:t>
      </w:r>
    </w:p>
    <w:sectPr w:rsidR="00215922" w:rsidRPr="00112883" w:rsidSect="0094097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94E33" w14:textId="77777777" w:rsidR="00940978" w:rsidRDefault="00940978" w:rsidP="00117666">
      <w:pPr>
        <w:spacing w:after="0"/>
      </w:pPr>
      <w:r>
        <w:separator/>
      </w:r>
    </w:p>
  </w:endnote>
  <w:endnote w:type="continuationSeparator" w:id="0">
    <w:p w14:paraId="7DE424B8" w14:textId="77777777" w:rsidR="00940978" w:rsidRDefault="009409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06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06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06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06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06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06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0CDF8" w14:textId="77777777" w:rsidR="00940978" w:rsidRDefault="00940978" w:rsidP="00117666">
      <w:pPr>
        <w:spacing w:after="0"/>
      </w:pPr>
      <w:r>
        <w:separator/>
      </w:r>
    </w:p>
  </w:footnote>
  <w:footnote w:type="continuationSeparator" w:id="0">
    <w:p w14:paraId="5D0DDA23" w14:textId="77777777" w:rsidR="00940978" w:rsidRDefault="009409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06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06C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74816197" name="Obraz 107481619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9FC"/>
    <w:rsid w:val="00034304"/>
    <w:rsid w:val="00035434"/>
    <w:rsid w:val="00044D11"/>
    <w:rsid w:val="00050420"/>
    <w:rsid w:val="00052A14"/>
    <w:rsid w:val="00075FA5"/>
    <w:rsid w:val="00077D53"/>
    <w:rsid w:val="000D77A4"/>
    <w:rsid w:val="00105FD9"/>
    <w:rsid w:val="00112883"/>
    <w:rsid w:val="00117666"/>
    <w:rsid w:val="00120774"/>
    <w:rsid w:val="001549D3"/>
    <w:rsid w:val="00160065"/>
    <w:rsid w:val="00177D84"/>
    <w:rsid w:val="00215922"/>
    <w:rsid w:val="00267D18"/>
    <w:rsid w:val="002868E2"/>
    <w:rsid w:val="002869C3"/>
    <w:rsid w:val="002936E4"/>
    <w:rsid w:val="002B4A57"/>
    <w:rsid w:val="002C74CA"/>
    <w:rsid w:val="002E320A"/>
    <w:rsid w:val="00325F86"/>
    <w:rsid w:val="003544FB"/>
    <w:rsid w:val="003D2F2D"/>
    <w:rsid w:val="00401590"/>
    <w:rsid w:val="004206C7"/>
    <w:rsid w:val="00436D89"/>
    <w:rsid w:val="00447801"/>
    <w:rsid w:val="00452E9C"/>
    <w:rsid w:val="004735C8"/>
    <w:rsid w:val="004961FF"/>
    <w:rsid w:val="00517A89"/>
    <w:rsid w:val="005250F2"/>
    <w:rsid w:val="00593EEA"/>
    <w:rsid w:val="005A5EEE"/>
    <w:rsid w:val="005B573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C1B"/>
    <w:rsid w:val="007501BE"/>
    <w:rsid w:val="00760A01"/>
    <w:rsid w:val="00790BB3"/>
    <w:rsid w:val="007C206C"/>
    <w:rsid w:val="00803D24"/>
    <w:rsid w:val="00817DD6"/>
    <w:rsid w:val="00832A78"/>
    <w:rsid w:val="00885156"/>
    <w:rsid w:val="008A44DC"/>
    <w:rsid w:val="009151AA"/>
    <w:rsid w:val="0093429D"/>
    <w:rsid w:val="00940978"/>
    <w:rsid w:val="00943573"/>
    <w:rsid w:val="00964DD6"/>
    <w:rsid w:val="00970F7D"/>
    <w:rsid w:val="00994A3D"/>
    <w:rsid w:val="009C116F"/>
    <w:rsid w:val="009C2B12"/>
    <w:rsid w:val="009C6764"/>
    <w:rsid w:val="009C70F3"/>
    <w:rsid w:val="009D71EF"/>
    <w:rsid w:val="00A174D9"/>
    <w:rsid w:val="00A5025C"/>
    <w:rsid w:val="00A569CD"/>
    <w:rsid w:val="00A87970"/>
    <w:rsid w:val="00AA1832"/>
    <w:rsid w:val="00AB1724"/>
    <w:rsid w:val="00AB6715"/>
    <w:rsid w:val="00AB712B"/>
    <w:rsid w:val="00B1671E"/>
    <w:rsid w:val="00B25EB8"/>
    <w:rsid w:val="00B354E1"/>
    <w:rsid w:val="00B37F4D"/>
    <w:rsid w:val="00B8657B"/>
    <w:rsid w:val="00BB57B7"/>
    <w:rsid w:val="00C218B2"/>
    <w:rsid w:val="00C46CBA"/>
    <w:rsid w:val="00C52A7B"/>
    <w:rsid w:val="00C56BAF"/>
    <w:rsid w:val="00C679AA"/>
    <w:rsid w:val="00C75972"/>
    <w:rsid w:val="00CC0A3A"/>
    <w:rsid w:val="00CD066B"/>
    <w:rsid w:val="00CE4FEE"/>
    <w:rsid w:val="00D76AE1"/>
    <w:rsid w:val="00DB59C3"/>
    <w:rsid w:val="00DC259A"/>
    <w:rsid w:val="00DE23E8"/>
    <w:rsid w:val="00E44622"/>
    <w:rsid w:val="00E47250"/>
    <w:rsid w:val="00E52377"/>
    <w:rsid w:val="00E64E17"/>
    <w:rsid w:val="00E866C9"/>
    <w:rsid w:val="00EA3D3C"/>
    <w:rsid w:val="00EB2174"/>
    <w:rsid w:val="00F46900"/>
    <w:rsid w:val="00F61D89"/>
    <w:rsid w:val="00FF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nhideWhenUsed/>
    <w:qFormat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qFormat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qFormat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qFormat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ekstzastpczy">
    <w:name w:val="Placeholder Text"/>
    <w:basedOn w:val="Domylnaczcionkaakapitu"/>
    <w:uiPriority w:val="99"/>
    <w:semiHidden/>
    <w:qFormat/>
    <w:rsid w:val="00EB2174"/>
    <w:rPr>
      <w:color w:val="808080"/>
    </w:rPr>
  </w:style>
  <w:style w:type="character" w:styleId="Nierozpoznanawzmianka">
    <w:name w:val="Unresolved Mention"/>
    <w:basedOn w:val="Domylnaczcionkaakapitu"/>
    <w:uiPriority w:val="99"/>
    <w:semiHidden/>
    <w:unhideWhenUsed/>
    <w:qFormat/>
    <w:rsid w:val="00EB2174"/>
    <w:rPr>
      <w:color w:val="605E5C"/>
      <w:shd w:val="clear" w:color="auto" w:fill="E1DFDD"/>
    </w:rPr>
  </w:style>
  <w:style w:type="paragraph" w:customStyle="1" w:styleId="Nagwek10">
    <w:name w:val="Nagłówek1"/>
    <w:basedOn w:val="Normalny"/>
    <w:next w:val="Tekstpodstawowy"/>
    <w:qFormat/>
    <w:rsid w:val="00EB2174"/>
    <w:pPr>
      <w:keepNext/>
      <w:suppressAutoHyphens/>
      <w:spacing w:before="240" w:after="120"/>
    </w:pPr>
    <w:rPr>
      <w:rFonts w:ascii="Liberation Sans" w:eastAsia="Microsoft YaHei" w:hAnsi="Liberation Sans" w:cs="Lucida Sans"/>
      <w:sz w:val="28"/>
      <w:szCs w:val="28"/>
      <w:lang w:val="pl-PL" w:eastAsia="en-GB"/>
    </w:rPr>
  </w:style>
  <w:style w:type="paragraph" w:styleId="Tekstpodstawowy">
    <w:name w:val="Body Text"/>
    <w:basedOn w:val="Normalny"/>
    <w:link w:val="TekstpodstawowyZnak"/>
    <w:rsid w:val="00EB2174"/>
    <w:pPr>
      <w:suppressAutoHyphens/>
      <w:spacing w:before="0" w:after="140" w:line="276" w:lineRule="auto"/>
    </w:pPr>
    <w:rPr>
      <w:szCs w:val="24"/>
      <w:lang w:val="pl-PL" w:eastAsia="en-GB"/>
    </w:rPr>
  </w:style>
  <w:style w:type="character" w:customStyle="1" w:styleId="TekstpodstawowyZnak">
    <w:name w:val="Tekst podstawowy Znak"/>
    <w:basedOn w:val="Domylnaczcionkaakapitu"/>
    <w:link w:val="Tekstpodstawowy"/>
    <w:rsid w:val="00EB2174"/>
    <w:rPr>
      <w:rFonts w:ascii="Times New Roman" w:hAnsi="Times New Roman"/>
      <w:sz w:val="24"/>
      <w:szCs w:val="24"/>
      <w:lang w:val="pl-PL" w:eastAsia="en-GB"/>
    </w:rPr>
  </w:style>
  <w:style w:type="paragraph" w:styleId="Lista">
    <w:name w:val="List"/>
    <w:basedOn w:val="Tekstpodstawowy"/>
    <w:rsid w:val="00EB2174"/>
    <w:rPr>
      <w:rFonts w:cs="Lucida Sans"/>
    </w:rPr>
  </w:style>
  <w:style w:type="paragraph" w:customStyle="1" w:styleId="Indeks">
    <w:name w:val="Indeks"/>
    <w:basedOn w:val="Normalny"/>
    <w:qFormat/>
    <w:rsid w:val="00EB2174"/>
    <w:pPr>
      <w:suppressLineNumbers/>
      <w:suppressAutoHyphens/>
      <w:spacing w:before="0" w:after="0"/>
    </w:pPr>
    <w:rPr>
      <w:rFonts w:cs="Lucida Sans"/>
      <w:szCs w:val="24"/>
      <w:lang w:val="pl-PL" w:eastAsia="en-GB"/>
    </w:rPr>
  </w:style>
  <w:style w:type="paragraph" w:customStyle="1" w:styleId="Gwkaistopka">
    <w:name w:val="Główka i stopka"/>
    <w:basedOn w:val="Normalny"/>
    <w:qFormat/>
    <w:rsid w:val="00EB2174"/>
    <w:pPr>
      <w:suppressAutoHyphens/>
      <w:spacing w:before="0" w:after="0"/>
    </w:pPr>
    <w:rPr>
      <w:szCs w:val="24"/>
      <w:lang w:val="pl-PL" w:eastAsia="en-GB"/>
    </w:rPr>
  </w:style>
  <w:style w:type="paragraph" w:customStyle="1" w:styleId="MDPI31text">
    <w:name w:val="MDPI_3.1_text"/>
    <w:qFormat/>
    <w:rsid w:val="00EB2174"/>
    <w:pPr>
      <w:suppressAutoHyphens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EB2174"/>
    <w:pPr>
      <w:suppressAutoHyphens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styleId="Numerstrony">
    <w:name w:val="page number"/>
    <w:basedOn w:val="Domylnaczcionkaakapitu"/>
    <w:uiPriority w:val="99"/>
    <w:semiHidden/>
    <w:unhideWhenUsed/>
    <w:rsid w:val="00EB2174"/>
  </w:style>
  <w:style w:type="paragraph" w:customStyle="1" w:styleId="msonormal0">
    <w:name w:val="msonormal"/>
    <w:basedOn w:val="Normalny"/>
    <w:rsid w:val="00EB2174"/>
    <w:pPr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65">
    <w:name w:val="xl65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66">
    <w:name w:val="xl66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10205"/>
      <w:szCs w:val="24"/>
      <w:lang w:val="pl-PL" w:eastAsia="en-GB"/>
    </w:rPr>
  </w:style>
  <w:style w:type="paragraph" w:customStyle="1" w:styleId="xl67">
    <w:name w:val="xl67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68">
    <w:name w:val="xl68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ascii="Arial" w:eastAsia="Times New Roman" w:hAnsi="Arial" w:cs="Arial"/>
      <w:color w:val="010205"/>
      <w:szCs w:val="24"/>
      <w:lang w:val="pl-PL" w:eastAsia="en-GB"/>
    </w:rPr>
  </w:style>
  <w:style w:type="paragraph" w:customStyle="1" w:styleId="xl69">
    <w:name w:val="xl69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70">
    <w:name w:val="xl70"/>
    <w:basedOn w:val="Normalny"/>
    <w:rsid w:val="00EB2174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l-PL" w:eastAsia="en-GB"/>
    </w:rPr>
  </w:style>
  <w:style w:type="paragraph" w:customStyle="1" w:styleId="xl71">
    <w:name w:val="xl71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l-PL" w:eastAsia="en-GB"/>
    </w:rPr>
  </w:style>
  <w:style w:type="paragraph" w:customStyle="1" w:styleId="xl72">
    <w:name w:val="xl72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en-GB"/>
    </w:rPr>
  </w:style>
  <w:style w:type="paragraph" w:customStyle="1" w:styleId="xl73">
    <w:name w:val="xl73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en-GB"/>
    </w:rPr>
  </w:style>
  <w:style w:type="paragraph" w:customStyle="1" w:styleId="xl74">
    <w:name w:val="xl74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l-PL" w:eastAsia="en-GB"/>
    </w:rPr>
  </w:style>
  <w:style w:type="paragraph" w:customStyle="1" w:styleId="xl75">
    <w:name w:val="xl75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76">
    <w:name w:val="xl76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center"/>
    </w:pPr>
    <w:rPr>
      <w:rFonts w:ascii="Arial" w:eastAsia="Times New Roman" w:hAnsi="Arial" w:cs="Arial"/>
      <w:color w:val="264A60"/>
      <w:szCs w:val="24"/>
      <w:lang w:val="pl-PL" w:eastAsia="en-GB"/>
    </w:rPr>
  </w:style>
  <w:style w:type="paragraph" w:customStyle="1" w:styleId="xl77">
    <w:name w:val="xl77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2"/>
      <w:lang w:val="pl-PL" w:eastAsia="en-GB"/>
    </w:rPr>
  </w:style>
  <w:style w:type="paragraph" w:customStyle="1" w:styleId="xl78">
    <w:name w:val="xl78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79">
    <w:name w:val="xl79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264A60"/>
      <w:szCs w:val="24"/>
      <w:lang w:val="pl-PL" w:eastAsia="en-GB"/>
    </w:rPr>
  </w:style>
  <w:style w:type="paragraph" w:customStyle="1" w:styleId="xl80">
    <w:name w:val="xl80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pl-PL" w:eastAsia="en-GB"/>
    </w:rPr>
  </w:style>
  <w:style w:type="character" w:customStyle="1" w:styleId="TekstkomentarzaZnak1">
    <w:name w:val="Tekst komentarza Znak1"/>
    <w:basedOn w:val="Domylnaczcionkaakapitu"/>
    <w:uiPriority w:val="99"/>
    <w:semiHidden/>
    <w:rsid w:val="00EB217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TematkomentarzaZnak1">
    <w:name w:val="Temat komentarza Znak1"/>
    <w:basedOn w:val="TekstkomentarzaZnak1"/>
    <w:uiPriority w:val="99"/>
    <w:semiHidden/>
    <w:rsid w:val="00EB217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NagwekZnak1">
    <w:name w:val="Nagłówek Znak1"/>
    <w:basedOn w:val="Domylnaczcionkaakapitu"/>
    <w:uiPriority w:val="99"/>
    <w:semiHidden/>
    <w:rsid w:val="00EB2174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StopkaZnak1">
    <w:name w:val="Stopka Znak1"/>
    <w:basedOn w:val="Domylnaczcionkaakapitu"/>
    <w:uiPriority w:val="99"/>
    <w:semiHidden/>
    <w:rsid w:val="00EB2174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502</Words>
  <Characters>9513</Characters>
  <Application>Microsoft Office Word</Application>
  <DocSecurity>0</DocSecurity>
  <Lines>1189</Lines>
  <Paragraphs>6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urkiewicz Szymon</cp:lastModifiedBy>
  <cp:revision>35</cp:revision>
  <cp:lastPrinted>2013-10-03T12:51:00Z</cp:lastPrinted>
  <dcterms:created xsi:type="dcterms:W3CDTF">2022-11-17T16:58:00Z</dcterms:created>
  <dcterms:modified xsi:type="dcterms:W3CDTF">2024-02-23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2bd37dea41e27f986ad90e97dc4c42b1478acaa7b750747239bc490a430a07c</vt:lpwstr>
  </property>
</Properties>
</file>